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439" w:rsidRDefault="00B35439">
      <w:r w:rsidRPr="00B35439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97FA1D" wp14:editId="5C62FAA2">
                <wp:simplePos x="0" y="0"/>
                <wp:positionH relativeFrom="column">
                  <wp:posOffset>0</wp:posOffset>
                </wp:positionH>
                <wp:positionV relativeFrom="paragraph">
                  <wp:posOffset>-228600</wp:posOffset>
                </wp:positionV>
                <wp:extent cx="6343650" cy="342900"/>
                <wp:effectExtent l="0" t="0" r="0" b="0"/>
                <wp:wrapSquare wrapText="bothSides"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3650" cy="3429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35439" w:rsidRPr="00B35439" w:rsidRDefault="00B35439" w:rsidP="00B3543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B35439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Table S5. </w:t>
                            </w:r>
                            <w:r w:rsidRPr="00B35439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Positive and negative selected codon sites in HIV-1 Gag and Vif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6" o:spid="_x0000_s1026" type="#_x0000_t202" style="position:absolute;margin-left:0;margin-top:-17.95pt;width:499.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" filled="f" stroked="f">
                <v:textbox>
                  <w:txbxContent>
                    <w:p w:rsidR="00B35439" w:rsidRPr="00B35439" w:rsidRDefault="00B35439" w:rsidP="00B35439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B35439"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Table S5. </w:t>
                      </w:r>
                      <w:r w:rsidRPr="00B35439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 xml:space="preserve">Positive and negative selected codon sites in HIV-1 Gag and Vif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9134" w:type="dxa"/>
        <w:tblInd w:w="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3"/>
        <w:gridCol w:w="1117"/>
        <w:gridCol w:w="964"/>
        <w:gridCol w:w="1396"/>
        <w:gridCol w:w="1294"/>
        <w:gridCol w:w="2780"/>
      </w:tblGrid>
      <w:tr w:rsidR="00B35439" w:rsidRPr="00B35439" w:rsidTr="00B35439">
        <w:trPr>
          <w:trHeight w:val="282"/>
        </w:trPr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75"/>
            </w:pPr>
            <w:r w:rsidRPr="00B35439">
              <w:rPr>
                <w:b/>
                <w:bCs/>
              </w:rPr>
              <w:t>Ga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>
            <w:pPr>
              <w:ind w:left="157" w:right="305"/>
            </w:pP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</w:tr>
      <w:tr w:rsidR="00B35439" w:rsidRPr="00B35439" w:rsidTr="00B35439">
        <w:trPr>
          <w:trHeight w:val="363"/>
        </w:trPr>
        <w:tc>
          <w:tcPr>
            <w:tcW w:w="1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Patient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Codon #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Triplet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rPr>
                <w:b/>
                <w:bCs/>
              </w:rPr>
              <w:t>APOBEC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Selection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Potential HLA epitope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1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14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AG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2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C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A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Posi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B*0801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2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2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C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2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C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Posi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TT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2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T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>
            <w:pPr>
              <w:ind w:left="157" w:right="305"/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CT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G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trHeight w:val="270"/>
        </w:trPr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2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G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pPr>
              <w:ind w:left="157" w:right="305"/>
            </w:pPr>
            <w:r w:rsidRPr="00B35439"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</w:tbl>
    <w:p w:rsidR="00F159D4" w:rsidRDefault="00F159D4" w:rsidP="00B35439"/>
    <w:tbl>
      <w:tblPr>
        <w:tblW w:w="11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7"/>
        <w:gridCol w:w="1118"/>
        <w:gridCol w:w="339"/>
        <w:gridCol w:w="831"/>
        <w:gridCol w:w="726"/>
        <w:gridCol w:w="534"/>
        <w:gridCol w:w="1283"/>
        <w:gridCol w:w="1718"/>
        <w:gridCol w:w="1136"/>
        <w:gridCol w:w="1718"/>
      </w:tblGrid>
      <w:tr w:rsidR="00B35439" w:rsidRPr="00B35439" w:rsidTr="00B35439">
        <w:trPr>
          <w:trHeight w:val="290"/>
        </w:trPr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Vif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  <w:tc>
          <w:tcPr>
            <w:tcW w:w="18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  <w:tc>
          <w:tcPr>
            <w:tcW w:w="1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35439" w:rsidRPr="00B35439" w:rsidRDefault="00B35439" w:rsidP="00B35439"/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Patient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Codon #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Triplet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APOBEC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Selection</w:t>
            </w:r>
          </w:p>
        </w:tc>
        <w:tc>
          <w:tcPr>
            <w:tcW w:w="28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b/>
                <w:bCs/>
              </w:rPr>
              <w:t>Potential HLA epitope</w:t>
            </w:r>
          </w:p>
        </w:tc>
      </w:tr>
      <w:tr w:rsidR="00B35439" w:rsidRPr="00B35439" w:rsidTr="00B35439">
        <w:trPr>
          <w:gridAfter w:val="1"/>
          <w:wAfter w:w="1718" w:type="dxa"/>
          <w:trHeight w:val="290"/>
        </w:trPr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1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36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GG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Ye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Positive</w:t>
            </w:r>
          </w:p>
        </w:tc>
        <w:tc>
          <w:tcPr>
            <w:tcW w:w="28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bookmarkStart w:id="0" w:name="_GoBack"/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G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bookmarkEnd w:id="0"/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7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9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G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CA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T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6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G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G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Posi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 xml:space="preserve"> A*6801 B*4402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5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A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6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G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CA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TG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5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CC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C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CT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lang w:val="pt-BR"/>
              </w:rPr>
              <w:t xml:space="preserve">No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Posi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*0201 B*4402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G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Posi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5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A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rPr>
                <w:lang w:val="pt-BR"/>
              </w:rPr>
              <w:t xml:space="preserve">No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Posi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A*0205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6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TA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  <w:tr w:rsidR="00B35439" w:rsidRPr="00B35439" w:rsidTr="00B35439">
        <w:trPr>
          <w:gridAfter w:val="1"/>
          <w:wAfter w:w="1718" w:type="dxa"/>
          <w:trHeight w:val="33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1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A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Posi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 xml:space="preserve">A*0205 </w:t>
            </w:r>
          </w:p>
        </w:tc>
      </w:tr>
      <w:tr w:rsidR="00B35439" w:rsidRPr="00B35439" w:rsidTr="00B35439">
        <w:trPr>
          <w:gridAfter w:val="1"/>
          <w:wAfter w:w="1718" w:type="dxa"/>
          <w:trHeight w:val="261"/>
        </w:trPr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S0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6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GG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Negative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B35439" w:rsidRDefault="00B35439" w:rsidP="00B35439">
            <w:r w:rsidRPr="00B35439">
              <w:t> </w:t>
            </w:r>
          </w:p>
        </w:tc>
      </w:tr>
    </w:tbl>
    <w:p w:rsidR="00B35439" w:rsidRDefault="00B35439" w:rsidP="00B35439"/>
    <w:sectPr w:rsidR="00B35439" w:rsidSect="00B35439">
      <w:pgSz w:w="12240" w:h="15840"/>
      <w:pgMar w:top="1440" w:right="180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439"/>
    <w:rsid w:val="00405826"/>
    <w:rsid w:val="00B35439"/>
    <w:rsid w:val="00F1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10B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543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543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8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8</Words>
  <Characters>963</Characters>
  <Application>Microsoft Macintosh Word</Application>
  <DocSecurity>0</DocSecurity>
  <Lines>8</Lines>
  <Paragraphs>2</Paragraphs>
  <ScaleCrop>false</ScaleCrop>
  <Company>Northwestern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Kim</dc:creator>
  <cp:keywords/>
  <dc:description/>
  <cp:lastModifiedBy>Eunyoung Kim</cp:lastModifiedBy>
  <cp:revision>1</cp:revision>
  <dcterms:created xsi:type="dcterms:W3CDTF">2014-06-27T18:25:00Z</dcterms:created>
  <dcterms:modified xsi:type="dcterms:W3CDTF">2014-06-27T18:33:00Z</dcterms:modified>
</cp:coreProperties>
</file>